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22B" w:rsidRDefault="00BD222B" w:rsidP="00BD222B">
      <w:pPr>
        <w:jc w:val="both"/>
        <w:rPr>
          <w:rFonts w:ascii="Times New Roman" w:hAnsi="Times New Roman"/>
          <w:b/>
          <w:color w:val="000000"/>
          <w:sz w:val="32"/>
          <w:szCs w:val="32"/>
          <w:lang w:val="en-US"/>
        </w:rPr>
      </w:pPr>
      <w:r>
        <w:rPr>
          <w:rFonts w:ascii="Times New Roman" w:hAnsi="Times New Roman"/>
          <w:b/>
          <w:color w:val="000000"/>
          <w:sz w:val="32"/>
          <w:szCs w:val="32"/>
          <w:lang w:val="en-US"/>
        </w:rPr>
        <w:t xml:space="preserve">Biotic and environmental stress induces nitration and changes in structure and function of the sea urchin major yolk protein </w:t>
      </w:r>
      <w:proofErr w:type="spellStart"/>
      <w:r>
        <w:rPr>
          <w:rFonts w:ascii="Times New Roman" w:hAnsi="Times New Roman"/>
          <w:b/>
          <w:color w:val="000000"/>
          <w:sz w:val="32"/>
          <w:szCs w:val="32"/>
          <w:lang w:val="en-US"/>
        </w:rPr>
        <w:t>toposome</w:t>
      </w:r>
      <w:proofErr w:type="spellEnd"/>
      <w:r>
        <w:rPr>
          <w:rFonts w:ascii="Times New Roman" w:hAnsi="Times New Roman"/>
          <w:b/>
          <w:color w:val="000000"/>
          <w:sz w:val="32"/>
          <w:szCs w:val="32"/>
          <w:lang w:val="en-US"/>
        </w:rPr>
        <w:t xml:space="preserve"> </w:t>
      </w:r>
    </w:p>
    <w:p w:rsidR="00BD222B" w:rsidRDefault="00BD222B" w:rsidP="00BD222B">
      <w:pPr>
        <w:jc w:val="both"/>
        <w:rPr>
          <w:rFonts w:ascii="Times New Roman" w:hAnsi="Times New Roman"/>
          <w:b/>
          <w:color w:val="000000"/>
          <w:sz w:val="32"/>
          <w:szCs w:val="32"/>
          <w:lang w:val="en-US"/>
        </w:rPr>
      </w:pPr>
    </w:p>
    <w:p w:rsidR="00BD222B" w:rsidRDefault="00BD222B" w:rsidP="00BD222B">
      <w:pPr>
        <w:jc w:val="both"/>
        <w:rPr>
          <w:rFonts w:ascii="Times New Roman" w:hAnsi="Times New Roman"/>
          <w:color w:val="000000"/>
          <w:sz w:val="32"/>
          <w:szCs w:val="32"/>
        </w:rPr>
      </w:pPr>
      <w:r>
        <w:rPr>
          <w:rFonts w:ascii="Times New Roman" w:hAnsi="Times New Roman"/>
          <w:color w:val="000000"/>
          <w:sz w:val="32"/>
          <w:szCs w:val="32"/>
        </w:rPr>
        <w:t xml:space="preserve">Immacolata Castellano, Oriana Migliaccio, </w:t>
      </w:r>
      <w:proofErr w:type="spellStart"/>
      <w:r>
        <w:rPr>
          <w:rFonts w:ascii="Times New Roman" w:hAnsi="Times New Roman"/>
          <w:color w:val="000000"/>
          <w:sz w:val="32"/>
          <w:szCs w:val="32"/>
        </w:rPr>
        <w:t>Giarita</w:t>
      </w:r>
      <w:proofErr w:type="spellEnd"/>
      <w:r>
        <w:rPr>
          <w:rFonts w:ascii="Times New Roman" w:hAnsi="Times New Roman"/>
          <w:color w:val="000000"/>
          <w:sz w:val="32"/>
          <w:szCs w:val="32"/>
        </w:rPr>
        <w:t xml:space="preserve"> Ferraro, Elisa Maffioli, Daniela Marasco, Antonello Merlino, Adriana Zingone, Gabriella Tedeschi</w:t>
      </w:r>
      <w:r>
        <w:rPr>
          <w:rFonts w:ascii="Times New Roman" w:hAnsi="Times New Roman"/>
          <w:color w:val="000000"/>
          <w:sz w:val="32"/>
          <w:szCs w:val="32"/>
          <w:vertAlign w:val="superscript"/>
        </w:rPr>
        <w:t xml:space="preserve"> </w:t>
      </w:r>
      <w:r>
        <w:rPr>
          <w:rFonts w:ascii="Times New Roman" w:hAnsi="Times New Roman"/>
          <w:color w:val="000000"/>
          <w:sz w:val="32"/>
          <w:szCs w:val="32"/>
        </w:rPr>
        <w:t>&amp; Anna Palumbo</w:t>
      </w:r>
    </w:p>
    <w:p w:rsidR="00610BC9" w:rsidRDefault="00610BC9"/>
    <w:p w:rsidR="00BD222B" w:rsidRDefault="00BD222B"/>
    <w:p w:rsidR="00BD222B" w:rsidRDefault="00BD222B"/>
    <w:p w:rsidR="00BD222B" w:rsidRPr="008C13F2" w:rsidRDefault="00BD222B" w:rsidP="00BD222B">
      <w:pPr>
        <w:jc w:val="both"/>
        <w:rPr>
          <w:rFonts w:ascii="Times New Roman" w:hAnsi="Times New Roman"/>
          <w:sz w:val="24"/>
          <w:szCs w:val="24"/>
        </w:rPr>
      </w:pPr>
      <w:proofErr w:type="spellStart"/>
      <w:r w:rsidRPr="007603EA"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 w:rsidRPr="007603EA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603EA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7603EA">
        <w:rPr>
          <w:rFonts w:ascii="Times New Roman" w:hAnsi="Times New Roman"/>
          <w:b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8C13F2">
        <w:rPr>
          <w:rFonts w:ascii="Times New Roman" w:hAnsi="Times New Roman"/>
          <w:sz w:val="24"/>
          <w:szCs w:val="24"/>
        </w:rPr>
        <w:t>Nitrated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peptides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sz w:val="24"/>
          <w:szCs w:val="24"/>
        </w:rPr>
        <w:t>toposom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</w:p>
    <w:p w:rsidR="00BD222B" w:rsidRPr="008C13F2" w:rsidRDefault="00BD222B" w:rsidP="00BD222B">
      <w:pPr>
        <w:jc w:val="both"/>
        <w:rPr>
          <w:rFonts w:ascii="Times New Roman" w:hAnsi="Times New Roman"/>
          <w:sz w:val="24"/>
          <w:szCs w:val="24"/>
        </w:rPr>
      </w:pPr>
      <w:r w:rsidRPr="008C13F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C13F2">
        <w:rPr>
          <w:rFonts w:ascii="Times New Roman" w:hAnsi="Times New Roman"/>
          <w:sz w:val="24"/>
          <w:szCs w:val="24"/>
        </w:rPr>
        <w:t>peptides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refer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</w:rPr>
        <w:t>toposom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control (C) </w:t>
      </w:r>
      <w:proofErr w:type="spellStart"/>
      <w:r>
        <w:rPr>
          <w:rFonts w:ascii="Times New Roman" w:hAnsi="Times New Roman"/>
          <w:sz w:val="24"/>
          <w:szCs w:val="24"/>
        </w:rPr>
        <w:t>collec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ior</w:t>
      </w:r>
      <w:proofErr w:type="spellEnd"/>
      <w:r>
        <w:rPr>
          <w:rFonts w:ascii="Times New Roman" w:hAnsi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/>
          <w:sz w:val="24"/>
          <w:szCs w:val="24"/>
        </w:rPr>
        <w:t>bloom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C13F2">
        <w:rPr>
          <w:rFonts w:ascii="Times New Roman" w:hAnsi="Times New Roman"/>
          <w:sz w:val="24"/>
          <w:szCs w:val="24"/>
        </w:rPr>
        <w:t>at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C13F2">
        <w:rPr>
          <w:rFonts w:ascii="Times New Roman" w:hAnsi="Times New Roman"/>
          <w:sz w:val="24"/>
          <w:szCs w:val="24"/>
        </w:rPr>
        <w:t>bloom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has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C13F2">
        <w:rPr>
          <w:rFonts w:ascii="Times New Roman" w:hAnsi="Times New Roman"/>
          <w:sz w:val="24"/>
          <w:szCs w:val="24"/>
        </w:rPr>
        <w:t xml:space="preserve">(T0), </w:t>
      </w:r>
      <w:r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8C13F2">
        <w:rPr>
          <w:rFonts w:ascii="Times New Roman" w:hAnsi="Times New Roman"/>
          <w:sz w:val="24"/>
          <w:szCs w:val="24"/>
        </w:rPr>
        <w:t>after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stabulation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8C13F2">
        <w:rPr>
          <w:rFonts w:ascii="Times New Roman" w:hAnsi="Times New Roman"/>
          <w:sz w:val="24"/>
          <w:szCs w:val="24"/>
        </w:rPr>
        <w:t>sea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water for 56 (T1) and 92 (T2) </w:t>
      </w:r>
      <w:proofErr w:type="spellStart"/>
      <w:r w:rsidRPr="008C13F2">
        <w:rPr>
          <w:rFonts w:ascii="Times New Roman" w:hAnsi="Times New Roman"/>
          <w:sz w:val="24"/>
          <w:szCs w:val="24"/>
        </w:rPr>
        <w:t>days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. For </w:t>
      </w:r>
      <w:proofErr w:type="spellStart"/>
      <w:r w:rsidRPr="008C13F2">
        <w:rPr>
          <w:rFonts w:ascii="Times New Roman" w:hAnsi="Times New Roman"/>
          <w:sz w:val="24"/>
          <w:szCs w:val="24"/>
        </w:rPr>
        <w:t>each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peptide</w:t>
      </w:r>
      <w:r>
        <w:rPr>
          <w:rFonts w:ascii="Times New Roman" w:hAnsi="Times New Roman"/>
          <w:sz w:val="24"/>
          <w:szCs w:val="24"/>
        </w:rPr>
        <w:t>,</w:t>
      </w:r>
      <w:r w:rsidRPr="008C13F2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8C13F2">
        <w:rPr>
          <w:rFonts w:ascii="Times New Roman" w:hAnsi="Times New Roman"/>
          <w:sz w:val="24"/>
          <w:szCs w:val="24"/>
        </w:rPr>
        <w:t>tabl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reports the </w:t>
      </w:r>
      <w:proofErr w:type="spellStart"/>
      <w:r w:rsidRPr="008C13F2">
        <w:rPr>
          <w:rFonts w:ascii="Times New Roman" w:hAnsi="Times New Roman"/>
          <w:sz w:val="24"/>
          <w:szCs w:val="24"/>
        </w:rPr>
        <w:t>sequenc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, the </w:t>
      </w:r>
      <w:proofErr w:type="spellStart"/>
      <w:r w:rsidRPr="008C13F2">
        <w:rPr>
          <w:rFonts w:ascii="Times New Roman" w:hAnsi="Times New Roman"/>
          <w:sz w:val="24"/>
          <w:szCs w:val="24"/>
        </w:rPr>
        <w:t>modification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present</w:t>
      </w:r>
      <w:proofErr w:type="spellEnd"/>
      <w:r w:rsidRPr="008C13F2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8C13F2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C13F2">
        <w:rPr>
          <w:rFonts w:ascii="Times New Roman" w:hAnsi="Times New Roman"/>
          <w:sz w:val="24"/>
          <w:szCs w:val="24"/>
        </w:rPr>
        <w:t>valu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of X </w:t>
      </w:r>
      <w:proofErr w:type="spellStart"/>
      <w:r w:rsidRPr="008C13F2">
        <w:rPr>
          <w:rFonts w:ascii="Times New Roman" w:hAnsi="Times New Roman"/>
          <w:sz w:val="24"/>
          <w:szCs w:val="24"/>
        </w:rPr>
        <w:t>correlation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C13F2">
        <w:rPr>
          <w:rFonts w:ascii="Times New Roman" w:hAnsi="Times New Roman"/>
          <w:sz w:val="24"/>
          <w:szCs w:val="24"/>
        </w:rPr>
        <w:t>Xcorr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), the </w:t>
      </w:r>
      <w:proofErr w:type="spellStart"/>
      <w:r w:rsidRPr="008C13F2">
        <w:rPr>
          <w:rFonts w:ascii="Times New Roman" w:hAnsi="Times New Roman"/>
          <w:sz w:val="24"/>
          <w:szCs w:val="24"/>
        </w:rPr>
        <w:t>charg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, the m/z </w:t>
      </w:r>
      <w:proofErr w:type="spellStart"/>
      <w:r w:rsidRPr="008C13F2">
        <w:rPr>
          <w:rFonts w:ascii="Times New Roman" w:hAnsi="Times New Roman"/>
          <w:sz w:val="24"/>
          <w:szCs w:val="24"/>
        </w:rPr>
        <w:t>valu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in Da, the MH</w:t>
      </w:r>
      <w:r w:rsidRPr="008C13F2">
        <w:rPr>
          <w:rFonts w:ascii="Times New Roman" w:hAnsi="Times New Roman"/>
          <w:sz w:val="24"/>
          <w:szCs w:val="24"/>
          <w:vertAlign w:val="superscript"/>
        </w:rPr>
        <w:t>+</w:t>
      </w:r>
      <w:r w:rsidRPr="008C13F2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8C13F2">
        <w:rPr>
          <w:rFonts w:ascii="Times New Roman" w:hAnsi="Times New Roman"/>
          <w:sz w:val="24"/>
          <w:szCs w:val="24"/>
        </w:rPr>
        <w:t>parent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ion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and the </w:t>
      </w:r>
      <w:proofErr w:type="spellStart"/>
      <w:r w:rsidRPr="008C13F2">
        <w:rPr>
          <w:rFonts w:ascii="Times New Roman" w:hAnsi="Times New Roman"/>
          <w:sz w:val="24"/>
          <w:szCs w:val="24"/>
        </w:rPr>
        <w:t>nitrated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13F2">
        <w:rPr>
          <w:rFonts w:ascii="Times New Roman" w:hAnsi="Times New Roman"/>
          <w:sz w:val="24"/>
          <w:szCs w:val="24"/>
        </w:rPr>
        <w:t>tyrosine</w:t>
      </w:r>
      <w:proofErr w:type="spellEnd"/>
      <w:r w:rsidRPr="008C13F2">
        <w:rPr>
          <w:rFonts w:ascii="Times New Roman" w:hAnsi="Times New Roman"/>
          <w:sz w:val="24"/>
          <w:szCs w:val="24"/>
        </w:rPr>
        <w:t xml:space="preserve">.  </w:t>
      </w:r>
    </w:p>
    <w:p w:rsidR="00BD222B" w:rsidRDefault="00BD222B" w:rsidP="00BD222B"/>
    <w:p w:rsidR="00BD222B" w:rsidRDefault="00BD222B" w:rsidP="00BD222B">
      <w:r w:rsidRPr="001531F0">
        <w:rPr>
          <w:noProof/>
          <w:lang w:eastAsia="it-IT"/>
        </w:rPr>
        <w:drawing>
          <wp:inline distT="0" distB="0" distL="0" distR="0">
            <wp:extent cx="6124575" cy="3943350"/>
            <wp:effectExtent l="0" t="0" r="952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22B" w:rsidRDefault="00BD222B"/>
    <w:p w:rsidR="00BD222B" w:rsidRPr="004E2F89" w:rsidRDefault="00BD222B" w:rsidP="00BD222B">
      <w:pPr>
        <w:spacing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DB598C">
        <w:rPr>
          <w:rFonts w:ascii="Times New Roman" w:hAnsi="Times New Roman"/>
          <w:b/>
          <w:sz w:val="24"/>
          <w:szCs w:val="24"/>
        </w:rPr>
        <w:lastRenderedPageBreak/>
        <w:t>Supplementary</w:t>
      </w:r>
      <w:proofErr w:type="spellEnd"/>
      <w:r w:rsidRPr="00DB598C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B598C">
        <w:rPr>
          <w:rFonts w:ascii="Times New Roman" w:hAnsi="Times New Roman"/>
          <w:b/>
          <w:sz w:val="24"/>
          <w:szCs w:val="24"/>
        </w:rPr>
        <w:t>Table</w:t>
      </w:r>
      <w:proofErr w:type="spellEnd"/>
      <w:r w:rsidRPr="00DB598C">
        <w:rPr>
          <w:rFonts w:ascii="Times New Roman" w:hAnsi="Times New Roman"/>
          <w:b/>
          <w:sz w:val="24"/>
          <w:szCs w:val="24"/>
        </w:rPr>
        <w:t xml:space="preserve"> 2</w:t>
      </w:r>
      <w:r w:rsidRPr="004E2F89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4E2F89">
        <w:rPr>
          <w:rFonts w:ascii="Times New Roman" w:hAnsi="Times New Roman"/>
          <w:sz w:val="24"/>
          <w:szCs w:val="24"/>
        </w:rPr>
        <w:t>Nitrated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2F89">
        <w:rPr>
          <w:rFonts w:ascii="Times New Roman" w:hAnsi="Times New Roman"/>
          <w:sz w:val="24"/>
          <w:szCs w:val="24"/>
        </w:rPr>
        <w:t>peptides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4E2F89">
        <w:rPr>
          <w:rFonts w:ascii="Times New Roman" w:hAnsi="Times New Roman"/>
          <w:sz w:val="24"/>
          <w:szCs w:val="24"/>
        </w:rPr>
        <w:t>sea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2F89">
        <w:rPr>
          <w:rFonts w:ascii="Times New Roman" w:hAnsi="Times New Roman"/>
          <w:sz w:val="24"/>
          <w:szCs w:val="24"/>
        </w:rPr>
        <w:t>urchin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2F89">
        <w:rPr>
          <w:rFonts w:ascii="Times New Roman" w:hAnsi="Times New Roman"/>
          <w:sz w:val="24"/>
          <w:szCs w:val="24"/>
        </w:rPr>
        <w:t>embryos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2F89">
        <w:rPr>
          <w:rFonts w:ascii="Times New Roman" w:hAnsi="Times New Roman"/>
          <w:sz w:val="24"/>
          <w:szCs w:val="24"/>
        </w:rPr>
        <w:t>after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2F89">
        <w:rPr>
          <w:rFonts w:ascii="Times New Roman" w:hAnsi="Times New Roman"/>
          <w:sz w:val="24"/>
          <w:szCs w:val="24"/>
        </w:rPr>
        <w:t>metals</w:t>
      </w:r>
      <w:proofErr w:type="spellEnd"/>
      <w:r w:rsidRPr="004E2F89">
        <w:rPr>
          <w:rFonts w:ascii="Times New Roman" w:hAnsi="Times New Roman"/>
          <w:sz w:val="24"/>
          <w:szCs w:val="24"/>
        </w:rPr>
        <w:t xml:space="preserve"> treat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1"/>
        <w:gridCol w:w="3298"/>
        <w:gridCol w:w="1588"/>
        <w:gridCol w:w="787"/>
      </w:tblGrid>
      <w:tr w:rsidR="00BD222B" w:rsidRPr="005F61E6" w:rsidTr="00E51B55">
        <w:trPr>
          <w:trHeight w:val="264"/>
        </w:trPr>
        <w:tc>
          <w:tcPr>
            <w:tcW w:w="41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5F61E6">
              <w:rPr>
                <w:b/>
                <w:bCs/>
              </w:rPr>
              <w:t>Cd</w:t>
            </w:r>
            <w:proofErr w:type="spellEnd"/>
            <w:r w:rsidRPr="005F61E6">
              <w:rPr>
                <w:b/>
                <w:bCs/>
              </w:rPr>
              <w:t xml:space="preserve"> 60kDa band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</w:p>
        </w:tc>
      </w:tr>
      <w:tr w:rsidR="00BD222B" w:rsidRPr="005F61E6" w:rsidTr="00E51B55">
        <w:trPr>
          <w:trHeight w:val="315"/>
        </w:trPr>
        <w:tc>
          <w:tcPr>
            <w:tcW w:w="4181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proofErr w:type="spellStart"/>
            <w:r w:rsidRPr="005F61E6">
              <w:t>Sequence</w:t>
            </w:r>
            <w:proofErr w:type="spellEnd"/>
          </w:p>
        </w:tc>
        <w:tc>
          <w:tcPr>
            <w:tcW w:w="329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proofErr w:type="spellStart"/>
            <w:r w:rsidRPr="005F61E6">
              <w:t>Modifications</w:t>
            </w:r>
            <w:proofErr w:type="spellEnd"/>
          </w:p>
        </w:tc>
        <w:tc>
          <w:tcPr>
            <w:tcW w:w="158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MH+ [Da]</w:t>
            </w:r>
          </w:p>
        </w:tc>
        <w:tc>
          <w:tcPr>
            <w:tcW w:w="787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proofErr w:type="spellStart"/>
            <w:r w:rsidRPr="005F61E6">
              <w:t>XCorr</w:t>
            </w:r>
            <w:proofErr w:type="spellEnd"/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58</w:t>
            </w:r>
            <w:r w:rsidRPr="005F61E6">
              <w:t xml:space="preserve"> SGVADMAFFDEQTLR </w:t>
            </w:r>
            <w:r w:rsidRPr="005F61E6">
              <w:rPr>
                <w:vertAlign w:val="subscript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686.7908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5.2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40</w:t>
            </w:r>
            <w:r w:rsidRPr="005F61E6">
              <w:t xml:space="preserve"> SGRPLNQNVIFLDESNTLK </w:t>
            </w:r>
            <w:r w:rsidRPr="005F61E6">
              <w:rPr>
                <w:vertAlign w:val="subscript"/>
              </w:rPr>
              <w:t>4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145.1458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5.1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33</w:t>
            </w:r>
            <w:r w:rsidRPr="005F61E6">
              <w:t xml:space="preserve"> NDPNTPMNVELLDDLVGVEGLSDLVK </w:t>
            </w:r>
            <w:r w:rsidRPr="005F61E6">
              <w:rPr>
                <w:vertAlign w:val="subscript"/>
              </w:rPr>
              <w:t>7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740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812.416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5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89</w:t>
            </w:r>
            <w:r w:rsidRPr="005F61E6">
              <w:t xml:space="preserve"> YPDLLNVPEGQPK </w:t>
            </w:r>
            <w:r w:rsidRPr="005F61E6">
              <w:rPr>
                <w:vertAlign w:val="subscript"/>
              </w:rPr>
              <w:t>6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69.7687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8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99</w:t>
            </w:r>
            <w:r w:rsidRPr="005F61E6">
              <w:t xml:space="preserve"> DQTGICYGETYTNIVK </w:t>
            </w:r>
            <w:r w:rsidRPr="005F61E6">
              <w:rPr>
                <w:vertAlign w:val="subscript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104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861.8734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6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58</w:t>
            </w:r>
            <w:r w:rsidRPr="005F61E6">
              <w:t xml:space="preserve"> SGVADMAFFDEQTLR </w:t>
            </w:r>
            <w:r w:rsidRPr="005F61E6">
              <w:rPr>
                <w:vertAlign w:val="subscript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964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02.7804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7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79</w:t>
            </w:r>
            <w:r w:rsidRPr="005F61E6">
              <w:t xml:space="preserve"> LGNAFPNFEALTPLSDK</w:t>
            </w:r>
            <w:r w:rsidRPr="005F61E6">
              <w:rPr>
                <w:vertAlign w:val="subscript"/>
              </w:rPr>
              <w:t>79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833.9432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4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250</w:t>
            </w:r>
            <w:r w:rsidRPr="005F61E6">
              <w:t xml:space="preserve"> TTCHAGINMPASFADPVCHLIK </w:t>
            </w:r>
            <w:r w:rsidRPr="005F61E6">
              <w:rPr>
                <w:vertAlign w:val="subscript"/>
              </w:rPr>
              <w:t>27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252(</w:t>
            </w:r>
            <w:proofErr w:type="spellStart"/>
            <w:r w:rsidRPr="005F61E6">
              <w:t>Carbamidomethyl</w:t>
            </w:r>
            <w:proofErr w:type="spellEnd"/>
            <w:r w:rsidRPr="005F61E6">
              <w:t>); C267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440.175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6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25</w:t>
            </w:r>
            <w:r w:rsidRPr="005F61E6">
              <w:t xml:space="preserve"> EGSCPPPPDAETQMSATR </w:t>
            </w:r>
            <w:r w:rsidRPr="005F61E6">
              <w:rPr>
                <w:vertAlign w:val="subscript"/>
              </w:rPr>
              <w:t>4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28(</w:t>
            </w:r>
            <w:proofErr w:type="spellStart"/>
            <w:r w:rsidRPr="005F61E6">
              <w:t>Carbamidomethyl</w:t>
            </w:r>
            <w:proofErr w:type="spellEnd"/>
            <w:r w:rsidRPr="005F61E6">
              <w:t>); M38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946.840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4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89</w:t>
            </w:r>
            <w:r w:rsidRPr="005F61E6">
              <w:t xml:space="preserve"> LSQTFVEPFDNVELR </w:t>
            </w:r>
            <w:r w:rsidRPr="005F61E6">
              <w:rPr>
                <w:vertAlign w:val="subscript"/>
              </w:rPr>
              <w:t>90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93.9221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3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57</w:t>
            </w:r>
            <w:r w:rsidRPr="005F61E6">
              <w:t xml:space="preserve"> TIPFLTDYKDEEITTVLK </w:t>
            </w:r>
            <w:r w:rsidRPr="005F61E6">
              <w:rPr>
                <w:vertAlign w:val="subscript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126.1409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5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90</w:t>
            </w:r>
            <w:r w:rsidRPr="005F61E6">
              <w:t xml:space="preserve"> TCEAVWTGQSWLPER </w:t>
            </w:r>
            <w:r w:rsidRPr="005F61E6">
              <w:rPr>
                <w:vertAlign w:val="subscript"/>
              </w:rPr>
              <w:t>13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291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819.8549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3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1</w:t>
            </w:r>
            <w:r w:rsidRPr="005F61E6">
              <w:t xml:space="preserve"> 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411(</w:t>
            </w:r>
            <w:proofErr w:type="spellStart"/>
            <w:r w:rsidRPr="005F61E6">
              <w:t>Oxidation</w:t>
            </w:r>
            <w:proofErr w:type="spellEnd"/>
            <w:r w:rsidRPr="005F61E6">
              <w:t>); M412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58.6417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2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45</w:t>
            </w:r>
            <w:r w:rsidRPr="005F61E6">
              <w:t xml:space="preserve"> ISTLEEIISHVK </w:t>
            </w:r>
            <w:r w:rsidRPr="005F61E6">
              <w:rPr>
                <w:vertAlign w:val="subscript"/>
              </w:rPr>
              <w:t>85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368.7816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1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1</w:t>
            </w:r>
            <w:r w:rsidRPr="005F61E6">
              <w:t xml:space="preserve"> 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26.6440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0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48</w:t>
            </w:r>
            <w:r w:rsidRPr="005F61E6">
              <w:t xml:space="preserve"> YFQATCIPEIEPETFR </w:t>
            </w:r>
            <w:r w:rsidRPr="005F61E6">
              <w:rPr>
                <w:vertAlign w:val="subscript"/>
              </w:rPr>
              <w:t>66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653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000.9597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2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25</w:t>
            </w:r>
            <w:r w:rsidRPr="005F61E6">
              <w:t xml:space="preserve"> EGSCPPPPDAETQMSATR </w:t>
            </w:r>
            <w:r w:rsidRPr="005F61E6">
              <w:rPr>
                <w:vertAlign w:val="subscript"/>
              </w:rPr>
              <w:t>4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28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930.8309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9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08</w:t>
            </w:r>
            <w:r w:rsidRPr="005F61E6">
              <w:t xml:space="preserve"> ESNKYQITGDQDIYR </w:t>
            </w:r>
            <w:r w:rsidRPr="005F61E6">
              <w:rPr>
                <w:vertAlign w:val="subscript"/>
              </w:rPr>
              <w:t>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829.8666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0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84</w:t>
            </w:r>
            <w:r w:rsidRPr="005F61E6">
              <w:t xml:space="preserve"> SSLSKYPDLLNVPEGQPK </w:t>
            </w:r>
            <w:r w:rsidRPr="005F61E6">
              <w:rPr>
                <w:vertAlign w:val="subscript"/>
              </w:rPr>
              <w:t>6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972.0460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8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411 </w:t>
            </w:r>
            <w:r w:rsidRPr="005F61E6">
              <w:t xml:space="preserve">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412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42.6440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9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237</w:t>
            </w:r>
            <w:r w:rsidRPr="005F61E6">
              <w:t xml:space="preserve"> LVNPNTFAELQDK </w:t>
            </w:r>
            <w:r w:rsidRPr="005F61E6">
              <w:rPr>
                <w:vertAlign w:val="subscript"/>
              </w:rPr>
              <w:t>24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88.7754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7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310</w:t>
            </w:r>
            <w:r w:rsidRPr="005F61E6">
              <w:t xml:space="preserve"> TTGSCVVPEYGANAK </w:t>
            </w:r>
            <w:r w:rsidRPr="005F61E6">
              <w:rPr>
                <w:vertAlign w:val="subscript"/>
              </w:rPr>
              <w:t>13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314(</w:t>
            </w:r>
            <w:proofErr w:type="spellStart"/>
            <w:r w:rsidRPr="005F61E6">
              <w:t>Carbamidometh</w:t>
            </w:r>
            <w:proofErr w:type="spellEnd"/>
            <w:r w:rsidRPr="005F61E6">
              <w:t>.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553.729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7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75</w:t>
            </w:r>
            <w:r w:rsidRPr="005F61E6">
              <w:t xml:space="preserve"> HPAIMSYVEIYFPR </w:t>
            </w:r>
            <w:r w:rsidRPr="005F61E6">
              <w:rPr>
                <w:vertAlign w:val="subscript"/>
              </w:rPr>
              <w:t>88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22.8756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6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920 </w:t>
            </w:r>
            <w:r w:rsidRPr="005F61E6">
              <w:t xml:space="preserve">INNFIEMVK </w:t>
            </w:r>
            <w:r w:rsidRPr="005F61E6">
              <w:rPr>
                <w:vertAlign w:val="subscript"/>
              </w:rPr>
              <w:t>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07.5931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6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48</w:t>
            </w:r>
            <w:r w:rsidRPr="005F61E6">
              <w:t xml:space="preserve"> MVNEFTYDVNMVPR </w:t>
            </w:r>
            <w:r w:rsidRPr="005F61E6">
              <w:rPr>
                <w:vertAlign w:val="subscript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141(</w:t>
            </w:r>
            <w:proofErr w:type="spellStart"/>
            <w:r w:rsidRPr="005F61E6">
              <w:t>Oxidation</w:t>
            </w:r>
            <w:proofErr w:type="spellEnd"/>
            <w:r w:rsidRPr="005F61E6">
              <w:t>); M151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46.7926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6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48</w:t>
            </w:r>
            <w:r w:rsidRPr="005F61E6">
              <w:t xml:space="preserve"> MVNEFTYDVNMVPR </w:t>
            </w:r>
            <w:r w:rsidRPr="005F61E6">
              <w:rPr>
                <w:vertAlign w:val="subscript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14.7932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9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37</w:t>
            </w:r>
            <w:r w:rsidRPr="005F61E6">
              <w:t xml:space="preserve"> TCNSNLPLNFK </w:t>
            </w:r>
            <w:r w:rsidRPr="005F61E6">
              <w:rPr>
                <w:vertAlign w:val="subscript"/>
              </w:rPr>
              <w:t>9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2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307.6440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5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80</w:t>
            </w:r>
            <w:r w:rsidRPr="005F61E6">
              <w:t xml:space="preserve"> VGFTYNDLR </w:t>
            </w:r>
            <w:r w:rsidRPr="005F61E6">
              <w:rPr>
                <w:vertAlign w:val="subscript"/>
              </w:rPr>
              <w:t>98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84.5449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5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664 </w:t>
            </w:r>
            <w:r w:rsidRPr="005F61E6">
              <w:t xml:space="preserve">WDSDLLLGR </w:t>
            </w:r>
            <w:r w:rsidRPr="005F61E6">
              <w:rPr>
                <w:vertAlign w:val="subscript"/>
              </w:rPr>
              <w:t>6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74.5657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4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0</w:t>
            </w:r>
            <w:r w:rsidRPr="005F61E6">
              <w:t xml:space="preserve"> KMMQIYGNTDPTR</w:t>
            </w:r>
            <w:r w:rsidRPr="005F61E6">
              <w:rPr>
                <w:vertAlign w:val="subscript"/>
              </w:rPr>
              <w:t xml:space="preserve"> 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412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570.7450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3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04</w:t>
            </w:r>
            <w:r w:rsidRPr="005F61E6">
              <w:t xml:space="preserve"> GIAENVPEVK</w:t>
            </w:r>
            <w:r w:rsidRPr="005F61E6">
              <w:rPr>
                <w:vertAlign w:val="subscript"/>
              </w:rPr>
              <w:t xml:space="preserve"> 51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55.5740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3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38</w:t>
            </w:r>
            <w:r w:rsidRPr="005F61E6">
              <w:t xml:space="preserve"> IGSVFESVNR</w:t>
            </w:r>
            <w:r w:rsidRPr="005F61E6">
              <w:rPr>
                <w:vertAlign w:val="subscript"/>
              </w:rPr>
              <w:t xml:space="preserve"> 6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07.5815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3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10</w:t>
            </w:r>
            <w:r w:rsidRPr="005F61E6">
              <w:t xml:space="preserve"> YTNPLWLSPK </w:t>
            </w:r>
            <w:r w:rsidRPr="005F61E6">
              <w:rPr>
                <w:vertAlign w:val="subscript"/>
              </w:rPr>
              <w:t>91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218.6565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3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78</w:t>
            </w:r>
            <w:r w:rsidRPr="005F61E6">
              <w:t xml:space="preserve"> LGNAFPNFEALTPLSDKIEMINK </w:t>
            </w:r>
            <w:r w:rsidRPr="005F61E6">
              <w:rPr>
                <w:vertAlign w:val="subscript"/>
              </w:rPr>
              <w:t>8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562.3455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0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59</w:t>
            </w:r>
            <w:r w:rsidRPr="005F61E6">
              <w:t xml:space="preserve"> GLQQTMGPEGR </w:t>
            </w:r>
            <w:r w:rsidRPr="005F61E6">
              <w:rPr>
                <w:vertAlign w:val="subscript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73.5752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0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48</w:t>
            </w:r>
            <w:r w:rsidRPr="005F61E6">
              <w:t xml:space="preserve"> MVNEFTYDVNMVPR</w:t>
            </w:r>
            <w:r w:rsidRPr="005F61E6">
              <w:rPr>
                <w:vertAlign w:val="subscript"/>
              </w:rPr>
              <w:t xml:space="preserve"> 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158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30.7997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6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13</w:t>
            </w:r>
            <w:r w:rsidRPr="005F61E6">
              <w:t xml:space="preserve"> YQITGDQDIYR</w:t>
            </w:r>
            <w:r w:rsidRPr="005F61E6">
              <w:rPr>
                <w:vertAlign w:val="subscript"/>
              </w:rPr>
              <w:t xml:space="preserve"> 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371.6571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8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53</w:t>
            </w:r>
            <w:r w:rsidRPr="005F61E6">
              <w:t xml:space="preserve"> EFLLDPLMSVHR </w:t>
            </w:r>
            <w:r w:rsidRPr="005F61E6">
              <w:rPr>
                <w:vertAlign w:val="subscript"/>
              </w:rPr>
              <w:t>56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56.7723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3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lastRenderedPageBreak/>
              <w:t>1036</w:t>
            </w:r>
            <w:r w:rsidRPr="005F61E6">
              <w:t xml:space="preserve"> ALMIAHHSPALPALFGEHTVMGK </w:t>
            </w:r>
            <w:r w:rsidRPr="005F61E6">
              <w:rPr>
                <w:vertAlign w:val="subscript"/>
              </w:rPr>
              <w:t>10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428.2824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7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0</w:t>
            </w:r>
            <w:r w:rsidRPr="005F61E6">
              <w:t xml:space="preserve"> K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411(</w:t>
            </w:r>
            <w:proofErr w:type="spellStart"/>
            <w:r w:rsidRPr="005F61E6">
              <w:t>Oxidation</w:t>
            </w:r>
            <w:proofErr w:type="spellEnd"/>
            <w:r w:rsidRPr="005F61E6">
              <w:t>); M412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586.736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6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14</w:t>
            </w:r>
            <w:r w:rsidRPr="005F61E6">
              <w:t xml:space="preserve"> DTPFGNLVQELFQGQLMVDIFGK </w:t>
            </w:r>
            <w:r w:rsidRPr="005F61E6">
              <w:rPr>
                <w:vertAlign w:val="subscript"/>
              </w:rPr>
              <w:t>836</w:t>
            </w:r>
            <w:r w:rsidRPr="005F61E6">
              <w:t xml:space="preserve"> 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596.3344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6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59</w:t>
            </w:r>
            <w:r w:rsidRPr="005F61E6">
              <w:t xml:space="preserve"> GLQQTMGPEGR </w:t>
            </w:r>
            <w:r w:rsidRPr="005F61E6">
              <w:rPr>
                <w:vertAlign w:val="subscript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764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89.5731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42</w:t>
            </w:r>
            <w:r w:rsidRPr="005F61E6">
              <w:t xml:space="preserve"> ACPVETFIAGK </w:t>
            </w:r>
            <w:r w:rsidRPr="005F61E6">
              <w:rPr>
                <w:vertAlign w:val="subscript"/>
              </w:rPr>
              <w:t>55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543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92.6053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164</w:t>
            </w:r>
            <w:r w:rsidRPr="005F61E6">
              <w:t xml:space="preserve"> MADFQCDNGYGYLKPVVTAVACECMPCEER </w:t>
            </w:r>
            <w:r w:rsidRPr="005F61E6">
              <w:rPr>
                <w:vertAlign w:val="subscript"/>
              </w:rPr>
              <w:t>119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169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 C118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</w:t>
            </w:r>
          </w:p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18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M1188(Oxidation); C1191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586.5087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5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66</w:t>
            </w:r>
            <w:r w:rsidRPr="005F61E6">
              <w:t xml:space="preserve"> DEEITTVLK </w:t>
            </w:r>
            <w:r w:rsidRPr="005F61E6">
              <w:rPr>
                <w:vertAlign w:val="subscript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47.5584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4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91</w:t>
            </w:r>
            <w:r w:rsidRPr="005F61E6">
              <w:t xml:space="preserve"> SSSYDWFK </w:t>
            </w:r>
            <w:r w:rsidRPr="005F61E6">
              <w:rPr>
                <w:vertAlign w:val="subscript"/>
              </w:rPr>
              <w:t>109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19.4464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3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1248 </w:t>
            </w:r>
            <w:r w:rsidRPr="005F61E6">
              <w:t xml:space="preserve">SIIVEHVHEVVVENPVGIISQINTDVDPEIAVQMDTAVINK </w:t>
            </w:r>
            <w:r w:rsidRPr="005F61E6">
              <w:rPr>
                <w:vertAlign w:val="subscript"/>
              </w:rPr>
              <w:t>128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464.3697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3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20</w:t>
            </w:r>
            <w:r w:rsidRPr="005F61E6">
              <w:t xml:space="preserve"> INNFIEMVK</w:t>
            </w:r>
            <w:r w:rsidRPr="005F61E6">
              <w:rPr>
                <w:vertAlign w:val="subscript"/>
              </w:rPr>
              <w:t xml:space="preserve"> 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926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123.5836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8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62</w:t>
            </w:r>
            <w:r w:rsidRPr="005F61E6">
              <w:t xml:space="preserve"> KEWKCVQATCQEQCMFWIEQGWADIMTTR </w:t>
            </w:r>
            <w:r w:rsidRPr="005F61E6">
              <w:rPr>
                <w:vertAlign w:val="subscript"/>
              </w:rPr>
              <w:t>1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66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C171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C17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M176(Oxidation); W178(Nitro); M187(Oxidation); T8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877.6182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1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53</w:t>
            </w:r>
            <w:r w:rsidRPr="005F61E6">
              <w:t xml:space="preserve"> EFLLDPLMSVHR</w:t>
            </w:r>
            <w:r w:rsidRPr="005F61E6">
              <w:rPr>
                <w:vertAlign w:val="subscript"/>
              </w:rPr>
              <w:t xml:space="preserve"> 56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560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472.7655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4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73</w:t>
            </w:r>
            <w:r w:rsidRPr="005F61E6">
              <w:t xml:space="preserve"> EMNWGFPTLNMYNFTGQEWMLWNTPATWNFLTYNRKVSK </w:t>
            </w:r>
            <w:r w:rsidRPr="005F61E6">
              <w:rPr>
                <w:vertAlign w:val="subscript"/>
              </w:rPr>
              <w:t>71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M674(Oxidation); W676(Nitro); W700(Nitro); Y705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967.2286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02</w:t>
            </w:r>
            <w:r w:rsidRPr="005F61E6">
              <w:t xml:space="preserve"> YIKDLWK</w:t>
            </w:r>
            <w:r w:rsidRPr="005F61E6">
              <w:rPr>
                <w:vertAlign w:val="subscript"/>
              </w:rPr>
              <w:t xml:space="preserve"> 60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965.5460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42</w:t>
            </w:r>
            <w:r w:rsidRPr="005F61E6">
              <w:t xml:space="preserve"> SDKISTLEEIISHVKTIPFLTDYK</w:t>
            </w:r>
            <w:r w:rsidRPr="005F61E6">
              <w:rPr>
                <w:vertAlign w:val="subscript"/>
              </w:rPr>
              <w:t xml:space="preserve"> 86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T85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62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864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017.426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42</w:t>
            </w:r>
            <w:r w:rsidRPr="005F61E6">
              <w:t xml:space="preserve"> SDKISTLEEIISHVK</w:t>
            </w:r>
            <w:r w:rsidRPr="005F61E6">
              <w:rPr>
                <w:vertAlign w:val="subscript"/>
              </w:rPr>
              <w:t xml:space="preserve"> 85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698.935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1213 </w:t>
            </w:r>
            <w:r w:rsidRPr="005F61E6">
              <w:t>YQITGDQDIYRNIPIWGNNSYFYNHTQNK</w:t>
            </w:r>
            <w:r w:rsidRPr="005F61E6">
              <w:rPr>
                <w:vertAlign w:val="subscript"/>
              </w:rPr>
              <w:t xml:space="preserve"> 12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T1216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1222(Nitro); Y1235(Nitro); T123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812.559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305</w:t>
            </w:r>
            <w:r w:rsidRPr="005F61E6">
              <w:t xml:space="preserve"> NGTYPLSLVSLCEDQQYEYSGIKGALK</w:t>
            </w:r>
            <w:r w:rsidRPr="005F61E6">
              <w:rPr>
                <w:vertAlign w:val="subscript"/>
              </w:rPr>
              <w:t xml:space="preserve"> 33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308(Nitro); S314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316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Y321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203.3946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 xml:space="preserve">1194 </w:t>
            </w:r>
            <w:r w:rsidRPr="005F61E6">
              <w:t xml:space="preserve">IEYNTSFTQDYMWSKESNKYQITGDQDIYR </w:t>
            </w:r>
            <w:r w:rsidRPr="005F61E6">
              <w:rPr>
                <w:vertAlign w:val="subscript"/>
              </w:rPr>
              <w:t>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W1206(Nitro); S120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1213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893.6414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57</w:t>
            </w:r>
            <w:r w:rsidRPr="005F61E6">
              <w:t xml:space="preserve"> TIPFLTDYK</w:t>
            </w:r>
            <w:r w:rsidRPr="005F61E6">
              <w:rPr>
                <w:vertAlign w:val="subscript"/>
              </w:rPr>
              <w:t xml:space="preserve"> 86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97.591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91</w:t>
            </w:r>
            <w:r w:rsidRPr="005F61E6">
              <w:t xml:space="preserve"> SSSYDWFKDQTGICYGETYTNIVK </w:t>
            </w:r>
            <w:r w:rsidRPr="005F61E6">
              <w:rPr>
                <w:vertAlign w:val="subscript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104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862.2645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1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65</w:t>
            </w:r>
            <w:r w:rsidRPr="005F61E6">
              <w:t xml:space="preserve"> AYAHHVYAAYNTCSKLTPKPR </w:t>
            </w:r>
            <w:r w:rsidRPr="005F61E6">
              <w:rPr>
                <w:vertAlign w:val="subscript"/>
              </w:rPr>
              <w:t>48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Y466(Nitro); Y471(Nitro); Y474(Nitro); C477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583.2015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34</w:t>
            </w:r>
            <w:r w:rsidRPr="005F61E6">
              <w:t xml:space="preserve"> WCVSNQCQMTKCQRMVNEFTYDVNMVPR </w:t>
            </w:r>
            <w:r w:rsidRPr="005F61E6">
              <w:rPr>
                <w:vertAlign w:val="subscript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3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C140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143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14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M138(Oxidation); Y2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M25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773.4631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lastRenderedPageBreak/>
              <w:t>930</w:t>
            </w:r>
            <w:r w:rsidRPr="005F61E6">
              <w:t xml:space="preserve"> HQAEITKTCNSNLPLNFKGYEGSLR </w:t>
            </w:r>
            <w:r w:rsidRPr="005F61E6">
              <w:rPr>
                <w:vertAlign w:val="subscript"/>
              </w:rPr>
              <w:t>95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T934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93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Y94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S95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117.3555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91</w:t>
            </w:r>
            <w:r w:rsidRPr="005F61E6">
              <w:t xml:space="preserve"> EGEVYTANTTFNLKPIAYETTINDEQPEVQILK </w:t>
            </w:r>
            <w:r w:rsidRPr="005F61E6">
              <w:rPr>
                <w:vertAlign w:val="subscript"/>
              </w:rPr>
              <w:t>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768.9162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08</w:t>
            </w:r>
            <w:r w:rsidRPr="005F61E6">
              <w:t xml:space="preserve"> LKICSAGLRNFSAFSNPIGYLLANGTIPR </w:t>
            </w:r>
            <w:r w:rsidRPr="005F61E6">
              <w:rPr>
                <w:vertAlign w:val="subscript"/>
              </w:rPr>
              <w:t>63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611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S619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S622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62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390.5859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17</w:t>
            </w:r>
            <w:r w:rsidRPr="005F61E6">
              <w:t xml:space="preserve"> QLLELK </w:t>
            </w:r>
            <w:r w:rsidRPr="005F61E6">
              <w:rPr>
                <w:vertAlign w:val="subscript"/>
              </w:rPr>
              <w:t>7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743.4666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1</w:t>
            </w:r>
            <w:r w:rsidRPr="005F61E6">
              <w:t xml:space="preserve"> MMQIYGNTDPTRAFNIFDSSVYDCDTCKK </w:t>
            </w:r>
            <w:r w:rsidRPr="005F61E6">
              <w:rPr>
                <w:vertAlign w:val="subscript"/>
              </w:rPr>
              <w:t>43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M411(Oxidation); M412(Oxidation); Y415(Nitro); Y432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43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C43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634.4735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37</w:t>
            </w:r>
            <w:r w:rsidRPr="005F61E6">
              <w:t xml:space="preserve"> TCNSNLPLNFKGYEGSLR </w:t>
            </w:r>
            <w:r w:rsidRPr="005F61E6">
              <w:rPr>
                <w:vertAlign w:val="subscript"/>
              </w:rPr>
              <w:t>95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938(</w:t>
            </w:r>
            <w:proofErr w:type="spellStart"/>
            <w:r w:rsidRPr="005F61E6">
              <w:t>Carbamidomethyl</w:t>
            </w:r>
            <w:proofErr w:type="spellEnd"/>
            <w:r w:rsidRPr="005F61E6">
              <w:t>); Y949(</w:t>
            </w:r>
            <w:proofErr w:type="spellStart"/>
            <w:r w:rsidRPr="005F61E6">
              <w:t>Phospho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149.965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48</w:t>
            </w:r>
            <w:r w:rsidRPr="005F61E6">
              <w:t xml:space="preserve"> GYEGSLRCLKSGVADMAFFDEQTLR </w:t>
            </w:r>
            <w:r w:rsidRPr="005F61E6">
              <w:rPr>
                <w:vertAlign w:val="subscript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95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S95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M963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946.3105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351</w:t>
            </w:r>
            <w:r w:rsidRPr="005F61E6">
              <w:t xml:space="preserve"> IMSDEVER </w:t>
            </w:r>
            <w:r w:rsidRPr="005F61E6">
              <w:rPr>
                <w:vertAlign w:val="subscript"/>
              </w:rPr>
              <w:t>3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978.461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3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38</w:t>
            </w:r>
            <w:r w:rsidRPr="005F61E6">
              <w:t xml:space="preserve"> IGSVFESVNRYFQATCIPEIEPETFR </w:t>
            </w:r>
            <w:r w:rsidRPr="005F61E6">
              <w:rPr>
                <w:vertAlign w:val="subscript"/>
              </w:rPr>
              <w:t>663</w:t>
            </w:r>
            <w:r w:rsidRPr="005F61E6">
              <w:t xml:space="preserve"> 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S64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S645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649(Nitro); C65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294.4357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7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0</w:t>
            </w:r>
            <w:r w:rsidRPr="005F61E6">
              <w:t xml:space="preserve"> KMMQIYGNTDPTRAFNIFDSSVYDCDTCK </w:t>
            </w:r>
            <w:r w:rsidRPr="005F61E6">
              <w:rPr>
                <w:vertAlign w:val="subscript"/>
              </w:rPr>
              <w:t>43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415(Nitro); Y432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43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C43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602.4792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90</w:t>
            </w:r>
            <w:r w:rsidRPr="005F61E6">
              <w:t xml:space="preserve"> TCEAVWTGQSWLPERFSDSK </w:t>
            </w:r>
            <w:r w:rsidRPr="005F61E6">
              <w:rPr>
                <w:vertAlign w:val="subscript"/>
              </w:rPr>
              <w:t>130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291(</w:t>
            </w:r>
            <w:proofErr w:type="spellStart"/>
            <w:r w:rsidRPr="005F61E6">
              <w:t>Carbamidomethyl</w:t>
            </w:r>
            <w:proofErr w:type="spellEnd"/>
            <w:r w:rsidRPr="005F61E6">
              <w:t>); W1300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429.0826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65</w:t>
            </w:r>
            <w:r w:rsidRPr="005F61E6">
              <w:t xml:space="preserve"> AYAHHVYAAYNTCSKLTPKPR </w:t>
            </w:r>
            <w:r w:rsidRPr="005F61E6">
              <w:rPr>
                <w:vertAlign w:val="subscript"/>
              </w:rPr>
              <w:t>48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47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47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48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608.1680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34</w:t>
            </w:r>
            <w:r w:rsidRPr="005F61E6">
              <w:t xml:space="preserve"> WCVSNQCQMTKCQRMVNEFTYDVNMVPR </w:t>
            </w:r>
            <w:r w:rsidRPr="005F61E6">
              <w:rPr>
                <w:vertAlign w:val="subscript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3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S13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140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143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14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Y154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786.4698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59</w:t>
            </w:r>
            <w:r w:rsidRPr="005F61E6">
              <w:t xml:space="preserve"> NFDMLIPIAPLNQSYQTYLGPKPLR </w:t>
            </w:r>
            <w:r w:rsidRPr="005F61E6">
              <w:rPr>
                <w:vertAlign w:val="subscript"/>
              </w:rPr>
              <w:t>108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1062(</w:t>
            </w:r>
            <w:proofErr w:type="spellStart"/>
            <w:r w:rsidRPr="005F61E6">
              <w:t>Oxidation</w:t>
            </w:r>
            <w:proofErr w:type="spellEnd"/>
            <w:r w:rsidRPr="005F61E6">
              <w:t>); Y1073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950.498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36</w:t>
            </w:r>
            <w:r w:rsidRPr="005F61E6">
              <w:t xml:space="preserve"> ALMIAHHSPALPALFGEHTVMGK </w:t>
            </w:r>
            <w:r w:rsidRPr="005F61E6">
              <w:rPr>
                <w:vertAlign w:val="subscript"/>
              </w:rPr>
              <w:t>10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M1038(Oxidation); S1043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1054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604.1825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10</w:t>
            </w:r>
            <w:r w:rsidRPr="005F61E6">
              <w:t xml:space="preserve"> YTNPLWLSPKINNFIEMVK </w:t>
            </w:r>
            <w:r w:rsidRPr="005F61E6">
              <w:rPr>
                <w:vertAlign w:val="subscript"/>
              </w:rPr>
              <w:t>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910(Nitro); T91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W915(Nitro); S91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557.1343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06</w:t>
            </w:r>
            <w:r w:rsidRPr="005F61E6">
              <w:t xml:space="preserve"> NLIKK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T421(</w:t>
            </w:r>
            <w:proofErr w:type="spellStart"/>
            <w:r w:rsidRPr="005F61E6">
              <w:t>Phospho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102.9955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24</w:t>
            </w:r>
            <w:r w:rsidRPr="005F61E6">
              <w:t xml:space="preserve"> NIPIWGNNSYFYNHTQNKNFELGNK </w:t>
            </w:r>
            <w:r w:rsidRPr="005F61E6">
              <w:rPr>
                <w:vertAlign w:val="subscript"/>
              </w:rPr>
              <w:t>124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Y1235(Nitro); T1238(</w:t>
            </w:r>
            <w:proofErr w:type="spellStart"/>
            <w:r w:rsidRPr="005F61E6">
              <w:t>Phospho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137.3997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648</w:t>
            </w:r>
            <w:r w:rsidRPr="005F61E6">
              <w:t xml:space="preserve"> YFQATCIPEIEPETFRWDSDLLLGR </w:t>
            </w:r>
            <w:r w:rsidRPr="005F61E6">
              <w:rPr>
                <w:vertAlign w:val="subscript"/>
              </w:rPr>
              <w:t>6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648(Nitro); T652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653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S666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261.3694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33</w:t>
            </w:r>
            <w:r w:rsidRPr="005F61E6">
              <w:t xml:space="preserve"> NDPNTPMNVELLDDLVGVEGLSDLVK </w:t>
            </w:r>
            <w:r w:rsidRPr="005F61E6">
              <w:rPr>
                <w:vertAlign w:val="subscript"/>
              </w:rPr>
              <w:t>7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796.4187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.9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0</w:t>
            </w:r>
            <w:r w:rsidRPr="005F61E6">
              <w:t xml:space="preserve"> KMMQIYGNTDPTR </w:t>
            </w:r>
            <w:r w:rsidRPr="005F61E6">
              <w:rPr>
                <w:vertAlign w:val="subscript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554.7417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9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88</w:t>
            </w:r>
            <w:r w:rsidRPr="005F61E6">
              <w:t xml:space="preserve"> LLCPNGQVVEIDVNLDIAK </w:t>
            </w:r>
            <w:r w:rsidRPr="005F61E6">
              <w:rPr>
                <w:vertAlign w:val="subscript"/>
              </w:rPr>
              <w:t>100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555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110.1392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.7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53</w:t>
            </w:r>
            <w:r w:rsidRPr="005F61E6">
              <w:t xml:space="preserve"> EFLLDPLMSVHRNNSVTLNHTYTR </w:t>
            </w:r>
            <w:r w:rsidRPr="005F61E6">
              <w:rPr>
                <w:vertAlign w:val="subscript"/>
              </w:rPr>
              <w:t>57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S56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569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573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575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177.2933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9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lastRenderedPageBreak/>
              <w:t>1164</w:t>
            </w:r>
            <w:r w:rsidRPr="005F61E6">
              <w:t xml:space="preserve"> MADFQCDNGYGYLKPVVTAVACECMPCEER </w:t>
            </w:r>
            <w:r w:rsidRPr="005F61E6">
              <w:rPr>
                <w:vertAlign w:val="subscript"/>
              </w:rPr>
              <w:t>119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169(</w:t>
            </w:r>
            <w:proofErr w:type="spellStart"/>
            <w:r w:rsidRPr="005F61E6">
              <w:t>Carbamidomethyl</w:t>
            </w:r>
            <w:proofErr w:type="spellEnd"/>
            <w:r w:rsidRPr="005F61E6">
              <w:t>); C1185(</w:t>
            </w:r>
            <w:proofErr w:type="spellStart"/>
            <w:r w:rsidRPr="005F61E6">
              <w:t>Carbamidomethyl</w:t>
            </w:r>
            <w:proofErr w:type="spellEnd"/>
            <w:r w:rsidRPr="005F61E6">
              <w:t>); C1187(</w:t>
            </w:r>
            <w:proofErr w:type="spellStart"/>
            <w:r w:rsidRPr="005F61E6">
              <w:t>Carbamidomethyl</w:t>
            </w:r>
            <w:proofErr w:type="spellEnd"/>
            <w:r w:rsidRPr="005F61E6">
              <w:t>); C1190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570.5258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8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778</w:t>
            </w:r>
            <w:r w:rsidRPr="005F61E6">
              <w:t xml:space="preserve"> LGNAFPNFEALTPLSDKIEMINK </w:t>
            </w:r>
            <w:r w:rsidRPr="005F61E6">
              <w:rPr>
                <w:vertAlign w:val="subscript"/>
              </w:rPr>
              <w:t>8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M797(</w:t>
            </w:r>
            <w:proofErr w:type="spellStart"/>
            <w:r w:rsidRPr="005F61E6">
              <w:t>Oxidation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578.342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6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337</w:t>
            </w:r>
            <w:r w:rsidRPr="005F61E6">
              <w:t xml:space="preserve"> GQVTFVDQK </w:t>
            </w:r>
            <w:r w:rsidRPr="005F61E6">
              <w:rPr>
                <w:vertAlign w:val="subscript"/>
              </w:rPr>
              <w:t>34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21.5344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65</w:t>
            </w:r>
            <w:r w:rsidRPr="005F61E6">
              <w:t xml:space="preserve"> AYAHHVYAAYNTCSK </w:t>
            </w:r>
            <w:r w:rsidRPr="005F61E6">
              <w:rPr>
                <w:vertAlign w:val="subscript"/>
              </w:rPr>
              <w:t>47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477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755.8003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4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126</w:t>
            </w:r>
            <w:r w:rsidRPr="005F61E6">
              <w:t xml:space="preserve"> DVTCVGTPR </w:t>
            </w:r>
            <w:r w:rsidRPr="005F61E6">
              <w:rPr>
                <w:vertAlign w:val="subscript"/>
              </w:rPr>
              <w:t>113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C1129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004.4875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4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16</w:t>
            </w:r>
            <w:r w:rsidRPr="005F61E6">
              <w:t xml:space="preserve"> YAPPQEQDRTPVTPNTIR </w:t>
            </w:r>
            <w:r w:rsidRPr="005F61E6">
              <w:rPr>
                <w:vertAlign w:val="subscript"/>
              </w:rPr>
              <w:t>13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083.0591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084</w:t>
            </w:r>
            <w:r w:rsidRPr="005F61E6">
              <w:t xml:space="preserve"> SMEAIVKSSSYDWFKDQTGICYGETYTNIVK </w:t>
            </w:r>
            <w:r w:rsidRPr="005F61E6">
              <w:rPr>
                <w:vertAlign w:val="subscript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M1085(Oxidation); C200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200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2009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T2010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876.5573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89</w:t>
            </w:r>
            <w:r w:rsidRPr="005F61E6">
              <w:t xml:space="preserve"> YPDLLNVPEGQPKYIK </w:t>
            </w:r>
            <w:r w:rsidRPr="005F61E6">
              <w:rPr>
                <w:vertAlign w:val="subscript"/>
              </w:rPr>
              <w:t>6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Y589(Nitro); Y602(</w:t>
            </w:r>
            <w:proofErr w:type="spellStart"/>
            <w:r w:rsidRPr="005F61E6">
              <w:t>Phospho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998.948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.0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73</w:t>
            </w:r>
            <w:r w:rsidRPr="005F61E6">
              <w:t xml:space="preserve"> DQDLLSRVGFTYNDLRLLCPNGQVVEIDVNLDIAK </w:t>
            </w:r>
            <w:r w:rsidRPr="005F61E6">
              <w:rPr>
                <w:vertAlign w:val="subscript"/>
              </w:rPr>
              <w:t>100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T983(</w:t>
            </w:r>
            <w:proofErr w:type="spellStart"/>
            <w:r w:rsidRPr="005F61E6">
              <w:t>Phospho</w:t>
            </w:r>
            <w:proofErr w:type="spellEnd"/>
            <w:r w:rsidRPr="005F61E6">
              <w:t>); C591(</w:t>
            </w:r>
            <w:proofErr w:type="spellStart"/>
            <w:r w:rsidRPr="005F61E6">
              <w:t>Carbamidomethyl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082.9908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502</w:t>
            </w:r>
            <w:r w:rsidRPr="005F61E6">
              <w:t xml:space="preserve"> FKGIAENVPEVKNVAWGCILANSSMECMQAVHNNTADLYK </w:t>
            </w:r>
            <w:r w:rsidRPr="005F61E6">
              <w:rPr>
                <w:vertAlign w:val="subscript"/>
              </w:rPr>
              <w:t>5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W517(Nitro); C519(</w:t>
            </w:r>
            <w:proofErr w:type="spellStart"/>
            <w:r w:rsidRPr="005F61E6">
              <w:t>Carbamidomethyl</w:t>
            </w:r>
            <w:proofErr w:type="spellEnd"/>
            <w:r w:rsidRPr="005F61E6">
              <w:t>); C528(</w:t>
            </w:r>
            <w:proofErr w:type="spellStart"/>
            <w:r w:rsidRPr="005F61E6">
              <w:t>Carbamidomethyl</w:t>
            </w:r>
            <w:proofErr w:type="spellEnd"/>
            <w:r w:rsidRPr="005F61E6">
              <w:t>); Y540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599.1495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305</w:t>
            </w:r>
            <w:r w:rsidRPr="005F61E6">
              <w:t xml:space="preserve"> NGTYPLSLVSLCEDQQYEYSGIK </w:t>
            </w:r>
            <w:r w:rsidRPr="005F61E6">
              <w:rPr>
                <w:vertAlign w:val="subscript"/>
              </w:rPr>
              <w:t>32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T307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308(Nitro); S31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316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Y321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914.1599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9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</w:t>
            </w:r>
            <w:r w:rsidRPr="005F61E6">
              <w:t xml:space="preserve"> MRVAILLCLVASAVAAPSSMWGVREGSCPPPPDAETQMSATR </w:t>
            </w:r>
            <w:r w:rsidRPr="005F61E6">
              <w:rPr>
                <w:vertAlign w:val="subscript"/>
              </w:rPr>
              <w:t>4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8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M20(Oxidation); C28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M38(Oxidation); T4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4582.1109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8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65</w:t>
            </w:r>
            <w:r w:rsidRPr="005F61E6">
              <w:t xml:space="preserve"> AYAHHVYAAYNTCSKLTPKPRAK </w:t>
            </w:r>
            <w:r w:rsidRPr="005F61E6">
              <w:rPr>
                <w:vertAlign w:val="subscript"/>
              </w:rPr>
              <w:t>48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466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47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474(Nitro); T476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477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932.2275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7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24</w:t>
            </w:r>
            <w:r w:rsidRPr="005F61E6">
              <w:t xml:space="preserve"> NIPIWGNNSYFYNHTQNK </w:t>
            </w:r>
            <w:r w:rsidRPr="005F61E6">
              <w:rPr>
                <w:vertAlign w:val="subscript"/>
              </w:rPr>
              <w:t>12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Y1233(</w:t>
            </w:r>
            <w:proofErr w:type="spellStart"/>
            <w:r w:rsidRPr="005F61E6">
              <w:t>Phospho</w:t>
            </w:r>
            <w:proofErr w:type="spellEnd"/>
            <w:r w:rsidRPr="005F61E6">
              <w:t>); Y1235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334.9722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6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410</w:t>
            </w:r>
            <w:r w:rsidRPr="005F61E6">
              <w:t xml:space="preserve"> KMMQIYGNTDPTRAFNIFDSSVYDCDTCK </w:t>
            </w:r>
            <w:r w:rsidRPr="005F61E6">
              <w:rPr>
                <w:vertAlign w:val="subscript"/>
              </w:rPr>
              <w:t>43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M409(Oxidation); M410(Oxidation); Y413(Nitro); C432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434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435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634.4713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75</w:t>
            </w:r>
            <w:r w:rsidRPr="005F61E6">
              <w:t xml:space="preserve"> HPAIMSYVEIYFPRLSQTFVEPFDNVELR </w:t>
            </w:r>
            <w:r w:rsidRPr="005F61E6">
              <w:rPr>
                <w:vertAlign w:val="subscript"/>
              </w:rPr>
              <w:t>90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t>T892(</w:t>
            </w:r>
            <w:proofErr w:type="spellStart"/>
            <w:r w:rsidRPr="005F61E6">
              <w:t>Phospho</w:t>
            </w:r>
            <w:proofErr w:type="spellEnd"/>
            <w:r w:rsidRPr="005F61E6"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577.6889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305</w:t>
            </w:r>
            <w:r w:rsidRPr="005F61E6">
              <w:t xml:space="preserve"> FSDSKTTGSCVVPEYGANAKSR </w:t>
            </w:r>
            <w:r w:rsidRPr="005F61E6">
              <w:rPr>
                <w:vertAlign w:val="subscript"/>
              </w:rPr>
              <w:t>132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C131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Y1319(Nitro); S1325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2486.0685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1213</w:t>
            </w:r>
            <w:r w:rsidRPr="005F61E6">
              <w:t xml:space="preserve"> YQITGDQDIYRNIPIWGNNSYFYNHTQNK </w:t>
            </w:r>
            <w:r w:rsidRPr="005F61E6">
              <w:rPr>
                <w:vertAlign w:val="subscript"/>
              </w:rPr>
              <w:t>12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1222(Nitro); Y1233(Nitro); T123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732.5855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947</w:t>
            </w:r>
            <w:r w:rsidRPr="005F61E6">
              <w:t xml:space="preserve"> GYEGSLRCLKSGVADMAFFDEQTLR </w:t>
            </w:r>
            <w:r w:rsidRPr="005F61E6">
              <w:rPr>
                <w:vertAlign w:val="subscript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Y948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C954(</w:t>
            </w:r>
            <w:proofErr w:type="spellStart"/>
            <w:r w:rsidRPr="005F61E6">
              <w:rPr>
                <w:lang w:val="en-GB"/>
              </w:rPr>
              <w:t>Carbamidomethyl</w:t>
            </w:r>
            <w:proofErr w:type="spellEnd"/>
            <w:r w:rsidRPr="005F61E6">
              <w:rPr>
                <w:lang w:val="en-GB"/>
              </w:rPr>
              <w:t>); T969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010.2909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</w:pPr>
            <w:r w:rsidRPr="005F61E6">
              <w:rPr>
                <w:vertAlign w:val="subscript"/>
              </w:rPr>
              <w:t>875</w:t>
            </w:r>
            <w:r w:rsidRPr="005F61E6">
              <w:t xml:space="preserve"> HPAIMSYVEIYFPRLSQTFVEPFDNVELR </w:t>
            </w:r>
            <w:r w:rsidRPr="005F61E6">
              <w:rPr>
                <w:vertAlign w:val="subscript"/>
              </w:rPr>
              <w:t>90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lang w:val="en-GB"/>
              </w:rPr>
            </w:pPr>
            <w:r w:rsidRPr="005F61E6">
              <w:rPr>
                <w:lang w:val="en-GB"/>
              </w:rPr>
              <w:t>S880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881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; Y885(</w:t>
            </w:r>
            <w:proofErr w:type="spellStart"/>
            <w:r w:rsidRPr="005F61E6">
              <w:rPr>
                <w:lang w:val="en-GB"/>
              </w:rPr>
              <w:t>Phospho</w:t>
            </w:r>
            <w:proofErr w:type="spellEnd"/>
            <w:r w:rsidRPr="005F61E6">
              <w:rPr>
                <w:lang w:val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3737.6275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</w:pPr>
            <w:r w:rsidRPr="005F61E6">
              <w:t>1.50</w:t>
            </w:r>
          </w:p>
        </w:tc>
      </w:tr>
      <w:tr w:rsidR="00BD222B" w:rsidRPr="005F61E6" w:rsidTr="00E51B55">
        <w:trPr>
          <w:trHeight w:val="264"/>
        </w:trPr>
        <w:tc>
          <w:tcPr>
            <w:tcW w:w="41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5F61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n</w:t>
            </w:r>
            <w:proofErr w:type="spellEnd"/>
            <w:r w:rsidRPr="005F61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60 </w:t>
            </w:r>
            <w:proofErr w:type="spellStart"/>
            <w:r w:rsidRPr="005F61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kDa</w:t>
            </w:r>
            <w:proofErr w:type="spellEnd"/>
            <w:r w:rsidRPr="005F61E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band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5F61E6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D222B" w:rsidRPr="005F61E6" w:rsidTr="00E51B55">
        <w:trPr>
          <w:trHeight w:val="315"/>
        </w:trPr>
        <w:tc>
          <w:tcPr>
            <w:tcW w:w="4181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equence</w:t>
            </w:r>
          </w:p>
        </w:tc>
        <w:tc>
          <w:tcPr>
            <w:tcW w:w="329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odifications</w:t>
            </w:r>
          </w:p>
        </w:tc>
        <w:tc>
          <w:tcPr>
            <w:tcW w:w="158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H+ [Da]</w:t>
            </w:r>
          </w:p>
        </w:tc>
        <w:tc>
          <w:tcPr>
            <w:tcW w:w="787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XCorr</w:t>
            </w:r>
            <w:proofErr w:type="spellEnd"/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lastRenderedPageBreak/>
              <w:t>109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QTGICYGETYTNI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61.8694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8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5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GVADMAFFDEQTL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6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02.7845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4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8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LSQTFVEPFDNVEL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0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93.9224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3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9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CEAVWTGQSWLPE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129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19.8574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6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411(Oxidation); M41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58.642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1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7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LGNAFPNFEALTPLSD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9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33.9518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1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5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GVADMAFFDEQTL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686.7924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3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26.656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9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K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41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570.7463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3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AFNIFDSSVYDCDTC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3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43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437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941.8153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37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CNSNLPLNF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93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307.6491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237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LVNPNTFAELQD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24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88.7838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4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0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GIAENVPE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1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55.5747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4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411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42.6505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4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2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NNFIEM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7.591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3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0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ESNKYQITGDQDIY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29.8702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3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1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TNPLWLSP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1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218.6556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3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8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VGFTYNDL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8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84.5438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2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4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GRPLNQNVIFLDESNT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145.1409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1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8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PDLLNVPEGQP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69.7731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8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4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VNEFTYDVNMV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48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30.8037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1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6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WDSDLLLG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74.5624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2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13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QITGDQDIY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371.6620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9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2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NNFIEM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926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23.5864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3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3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GSVFESVN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7.5823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42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ACPVETFIAG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5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54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92.6093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7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K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411(Oxidation); M41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586.7447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24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1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KMMQIYGNTDP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44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5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305.0691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1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6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EEITTV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47.5601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4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57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IPFLTDYKDEEITTV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126.1443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0.9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9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SSYDWF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9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19.4522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WCVSNQCQMTKCQRMVNEFTYDVNMV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13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4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4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4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5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54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786.4662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0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2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VTCVGT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3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129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04.4881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8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2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NIPIWGNNSYFYNHTQN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123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23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369.9505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9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EGEVYTANTTFNLKPIAYETTINDEQPEVQI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19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9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20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008.8111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9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EYNTSFTQDYMWSKESNKYQITGDQDIY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119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213(Nitro); Y1222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893.6219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8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02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IKDLWK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1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60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W607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331.6718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7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lastRenderedPageBreak/>
              <w:t>109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SSYDWFKDQTGICYGETYTNI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110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10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10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022.2271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7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5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IDDSKAYAHHVYAAYNTCS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7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473(Nitro); T47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47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477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632.0454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2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43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FGAKQY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4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1148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886.4487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13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QITGDQDIYRNIPIWGNNSYFYNHTQNK 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4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121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222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687.658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2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NIPIWGNNSYFYNHTQNKNFELGN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4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W1228(Nitro); Y123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23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217.3333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47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QYKMIKMCSRPS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5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1148(Nitro); C115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115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81.8071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5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PVTPNTIRWCVSNQCQMT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4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12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3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4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4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581.0892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272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EGVIPVTGNYVESFSDFVQESCIPGVLNKTYN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27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28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29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29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30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010.646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05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FSDSKTTGSCVVPEYGANAKS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2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131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31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320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486.0707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RVAILLCLVASAVAAPSSMWGV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1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1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19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798.3032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8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PDLLNVPEGQPKYI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589(Nitro); Y60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998.9637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5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GLQQTMGPEG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73.5769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3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65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AYAHHVYAAYNTCS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7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477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55.8014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3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5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NFDMLIPIAPLNQSYQTYLGPKPL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8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061(Oxidation); S107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107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065.480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2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8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MEAIVKSSSYDWFKDQTGICYGETYTNI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1093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10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10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111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860.6169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0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2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NIPIWGNNSYFYNHTQNKNFELGN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4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W1228(Nitro); Y1233(Nitro); Y1235(Nitro); T1238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227.3499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0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4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MVNEFTYDVNMV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48(Oxidation); M158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46.7964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6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EEITTVLKHPAIMSYVEIYF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8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87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87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881(Nitro); Y885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001.3058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62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KEWKCVQATCQEQCMFWIEQGWADIMTT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16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7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17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M176(Oxidation); W178(Nitro); M187(Oxidation); T189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877.6318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5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5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GLQQTMGPEG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764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89.5676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7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6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EEITTVL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T870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T871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207.4945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38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GQVTFVDQ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4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21.5364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3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8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MEAI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77.422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7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lastRenderedPageBreak/>
              <w:t>973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QDLLS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7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846.4378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2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10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TGSCVVPEYGANA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131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553.7344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20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95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EDQI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47.367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09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25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TPVTPNTI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3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98.5672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8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MEAIV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0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085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93.4122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5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MSDEVE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35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94.4571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86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1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TPFGNLVQELFQGQLMVDIFG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3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596.325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61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11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YAPPQEQDR 1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3.5199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82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51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MSDEVE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3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78.4599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74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796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EMIN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47.4083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1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DTPFGNLVQELFQGQLMVDIFG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83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30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612.3288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83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584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SSLSKYPDLLNVPEGQPKYIK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6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587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589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Y602(Nitro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581.1762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7</w:t>
            </w:r>
          </w:p>
        </w:tc>
      </w:tr>
      <w:tr w:rsidR="00BD222B" w:rsidRPr="005F61E6" w:rsidTr="00E51B55">
        <w:trPr>
          <w:trHeight w:val="312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Arial"/>
                <w:color w:val="000000"/>
                <w:lang w:val="en-GB" w:eastAsia="en-GB"/>
              </w:rPr>
            </w:pP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59</w:t>
            </w:r>
            <w:r w:rsidRPr="005F61E6">
              <w:rPr>
                <w:rFonts w:eastAsia="Times New Roman" w:cs="Arial"/>
                <w:color w:val="000000"/>
                <w:lang w:val="en-GB" w:eastAsia="en-GB"/>
              </w:rPr>
              <w:t xml:space="preserve"> IIDDSKAYAHHVYAAYNTCSKLTPKPR </w:t>
            </w:r>
            <w:r w:rsidRPr="005F61E6">
              <w:rPr>
                <w:rFonts w:eastAsia="Times New Roman" w:cs="Arial"/>
                <w:color w:val="000000"/>
                <w:vertAlign w:val="subscript"/>
                <w:lang w:val="en-GB" w:eastAsia="en-GB"/>
              </w:rPr>
              <w:t>48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Y465(Nitro); Y470(Nitro); T47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C47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; S477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369.4896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3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5F61E6">
              <w:rPr>
                <w:rFonts w:eastAsia="Times New Roman"/>
                <w:b/>
                <w:bCs/>
                <w:color w:val="000000"/>
                <w:lang w:val="en-GB" w:eastAsia="en-GB"/>
              </w:rPr>
              <w:t>Mn</w:t>
            </w:r>
            <w:proofErr w:type="spellEnd"/>
            <w:r w:rsidRPr="005F61E6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120 </w:t>
            </w:r>
            <w:proofErr w:type="spellStart"/>
            <w:r w:rsidRPr="005F61E6">
              <w:rPr>
                <w:rFonts w:eastAsia="Times New Roman"/>
                <w:b/>
                <w:bCs/>
                <w:color w:val="000000"/>
                <w:lang w:val="en-GB" w:eastAsia="en-GB"/>
              </w:rPr>
              <w:t>kDa</w:t>
            </w:r>
            <w:proofErr w:type="spellEnd"/>
            <w:r w:rsidRPr="005F61E6"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nd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BD222B" w:rsidRPr="005F61E6" w:rsidTr="00E51B55">
        <w:trPr>
          <w:trHeight w:val="315"/>
        </w:trPr>
        <w:tc>
          <w:tcPr>
            <w:tcW w:w="4181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equence</w:t>
            </w:r>
          </w:p>
        </w:tc>
        <w:tc>
          <w:tcPr>
            <w:tcW w:w="329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odifications</w:t>
            </w:r>
          </w:p>
        </w:tc>
        <w:tc>
          <w:tcPr>
            <w:tcW w:w="1588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H+ [Da]</w:t>
            </w:r>
          </w:p>
        </w:tc>
        <w:tc>
          <w:tcPr>
            <w:tcW w:w="787" w:type="dxa"/>
            <w:shd w:val="clear" w:color="auto" w:fill="BFBFBF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Xcorr</w:t>
            </w:r>
            <w:proofErr w:type="spellEnd"/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89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LSQTFVEPFDNVEL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0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93.918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53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99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DQTGICYGETYTNIV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11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6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61.8820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0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237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LVNPNTFAELQD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24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88.7838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9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589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YPDLLNVPEGQP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6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69.7734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0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980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VGFTYNDL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8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84.5499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5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59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GLQQTMGPEG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73.5721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4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79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LGNAFPNFEALTPLSD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95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33.9515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4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338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GQVTFVDQ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34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21.5364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25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126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DVTCVGTP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13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4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04.4884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03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213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YQITGDQDIY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22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371.6620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5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504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GIAENVPEV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51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55.5807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00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411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MMQIYGNTDPT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42.6432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26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20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 INNFIEMVK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7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23.5912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64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310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TTGSCVVPEYGANA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3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5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553.7389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5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542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ACPVETFIAG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55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92.6110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37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91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SSYDWF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9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19.4542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36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411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MMQIYGNTDPT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(Oxidation); M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58.6418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84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10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YTNPLWLSP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1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218.6610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30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84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MEAIV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77.4223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48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59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GLQQTMGPEG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6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6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89.5712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25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73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DQDLLS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79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846.4338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24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351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 xml:space="preserve">IMSDEVER 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3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94.4584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95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EDQI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47.367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6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37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TCNSNLPLNF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307.6469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0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25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TPVTPNTI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33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98.5672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5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16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YAPPQEQD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2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3.5154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4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351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IMSDEVE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35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978.4567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1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796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IEMIN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0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3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63.4037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77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lastRenderedPageBreak/>
              <w:t>148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MVNEFTYDVNMVP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61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1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30.8037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76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58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GVADMAFFDEQTL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686.7891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53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84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MEAIV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090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2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93.4122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0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48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GYEGSL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5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781.3873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5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411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MMQIYGNTDPT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42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26.6560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5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58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SGVADMAFFDEQTL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72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6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702.7887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3.23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920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INNFIEMV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 928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7.5968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61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290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TCEAVWTGQSWLPE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130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C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Carbamidomethyl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819.8595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46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637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IGSVFESVNR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647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107.5886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44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66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DEEITTVL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74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047.5625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6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814 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DTPFGNLVQELFQGQLMVDIFG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 xml:space="preserve">836 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 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596.32584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4.98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14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DTPFGNLVQELFQGQLMVDIFG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3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M17(Oxidation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612.32889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2.59</w:t>
            </w:r>
          </w:p>
        </w:tc>
      </w:tr>
      <w:tr w:rsidR="00BD222B" w:rsidRPr="005F61E6" w:rsidTr="00E51B55">
        <w:trPr>
          <w:trHeight w:val="288"/>
        </w:trPr>
        <w:tc>
          <w:tcPr>
            <w:tcW w:w="4181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45</w:t>
            </w:r>
            <w:r w:rsidRPr="005F61E6">
              <w:rPr>
                <w:rFonts w:eastAsia="Times New Roman" w:cs="Tahoma"/>
                <w:color w:val="000000"/>
                <w:lang w:val="en-GB" w:eastAsia="en-GB"/>
              </w:rPr>
              <w:t>ISTLEEIISHVK</w:t>
            </w:r>
            <w:r w:rsidRPr="005F61E6">
              <w:rPr>
                <w:rFonts w:eastAsia="Times New Roman" w:cs="Tahoma"/>
                <w:color w:val="000000"/>
                <w:vertAlign w:val="subscript"/>
                <w:lang w:val="en-GB" w:eastAsia="en-GB"/>
              </w:rPr>
              <w:t>856</w:t>
            </w:r>
          </w:p>
        </w:tc>
        <w:tc>
          <w:tcPr>
            <w:tcW w:w="329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S2(</w:t>
            </w:r>
            <w:proofErr w:type="spellStart"/>
            <w:r w:rsidRPr="005F61E6">
              <w:rPr>
                <w:rFonts w:eastAsia="Times New Roman" w:cs="Tahoma"/>
                <w:color w:val="000000"/>
                <w:lang w:val="en-GB" w:eastAsia="en-GB"/>
              </w:rPr>
              <w:t>Phospho</w:t>
            </w:r>
            <w:proofErr w:type="spellEnd"/>
            <w:r w:rsidRPr="005F61E6">
              <w:rPr>
                <w:rFonts w:eastAsia="Times New Roman" w:cs="Tahoma"/>
                <w:color w:val="000000"/>
                <w:lang w:val="en-GB" w:eastAsia="en-GB"/>
              </w:rPr>
              <w:t>)</w:t>
            </w:r>
          </w:p>
        </w:tc>
        <w:tc>
          <w:tcPr>
            <w:tcW w:w="1588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448.74175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:rsidR="00BD222B" w:rsidRPr="005F61E6" w:rsidRDefault="00BD222B" w:rsidP="00E51B55">
            <w:pPr>
              <w:spacing w:after="0" w:line="240" w:lineRule="auto"/>
              <w:jc w:val="center"/>
              <w:outlineLvl w:val="0"/>
              <w:rPr>
                <w:rFonts w:eastAsia="Times New Roman" w:cs="Tahoma"/>
                <w:color w:val="000000"/>
                <w:lang w:val="en-GB" w:eastAsia="en-GB"/>
              </w:rPr>
            </w:pPr>
            <w:r w:rsidRPr="005F61E6">
              <w:rPr>
                <w:rFonts w:eastAsia="Times New Roman" w:cs="Tahoma"/>
                <w:color w:val="000000"/>
                <w:lang w:val="en-GB" w:eastAsia="en-GB"/>
              </w:rPr>
              <w:t>1.99</w:t>
            </w:r>
          </w:p>
        </w:tc>
      </w:tr>
    </w:tbl>
    <w:p w:rsidR="00BD222B" w:rsidRDefault="00BD222B" w:rsidP="00BD222B">
      <w:pPr>
        <w:spacing w:line="240" w:lineRule="auto"/>
      </w:pPr>
    </w:p>
    <w:p w:rsidR="00BD222B" w:rsidRDefault="00BD222B" w:rsidP="00BD222B">
      <w:pPr>
        <w:spacing w:line="240" w:lineRule="auto"/>
      </w:pPr>
      <w:bookmarkStart w:id="0" w:name="_GoBack"/>
      <w:bookmarkEnd w:id="0"/>
    </w:p>
    <w:p w:rsidR="00BD222B" w:rsidRDefault="00BD222B"/>
    <w:sectPr w:rsidR="00BD22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22B"/>
    <w:rsid w:val="001C4AD8"/>
    <w:rsid w:val="00610BC9"/>
    <w:rsid w:val="00BD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71E69"/>
  <w15:chartTrackingRefBased/>
  <w15:docId w15:val="{60F44957-54AD-4C49-A8C6-42775D7BB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D222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D22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2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222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343</Words>
  <Characters>1335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18-01-29T10:15:00Z</dcterms:created>
  <dcterms:modified xsi:type="dcterms:W3CDTF">2018-01-29T11:04:00Z</dcterms:modified>
</cp:coreProperties>
</file>